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51768" w14:textId="3C785F48" w:rsidR="002806D9" w:rsidRPr="00352564" w:rsidRDefault="002806D9" w:rsidP="002806D9">
      <w:pPr>
        <w:pStyle w:val="MDPI31text"/>
        <w:spacing w:line="480" w:lineRule="auto"/>
        <w:ind w:left="0" w:firstLine="0"/>
        <w:jc w:val="left"/>
        <w:rPr>
          <w:rFonts w:ascii="Times New Roman" w:hAnsi="Times New Roman"/>
          <w:b/>
          <w:sz w:val="24"/>
          <w:szCs w:val="28"/>
        </w:rPr>
      </w:pPr>
      <w:r w:rsidRPr="00352564">
        <w:rPr>
          <w:rFonts w:ascii="Times New Roman" w:hAnsi="Times New Roman"/>
          <w:b/>
          <w:sz w:val="24"/>
          <w:szCs w:val="28"/>
        </w:rPr>
        <w:t>Supplementa</w:t>
      </w:r>
      <w:r>
        <w:rPr>
          <w:rFonts w:ascii="Times New Roman" w:hAnsi="Times New Roman"/>
          <w:b/>
          <w:sz w:val="24"/>
          <w:szCs w:val="28"/>
        </w:rPr>
        <w:t>ry</w:t>
      </w:r>
      <w:r w:rsidRPr="00352564">
        <w:rPr>
          <w:rFonts w:ascii="Times New Roman" w:hAnsi="Times New Roman"/>
          <w:b/>
          <w:sz w:val="24"/>
          <w:szCs w:val="28"/>
        </w:rPr>
        <w:t xml:space="preserve"> Table </w:t>
      </w:r>
      <w:r>
        <w:rPr>
          <w:rFonts w:ascii="Times New Roman" w:hAnsi="Times New Roman"/>
          <w:b/>
          <w:sz w:val="24"/>
          <w:szCs w:val="28"/>
        </w:rPr>
        <w:t>1</w:t>
      </w:r>
    </w:p>
    <w:p w14:paraId="4AAFCD05" w14:textId="77777777" w:rsidR="002806D9" w:rsidRPr="00B7497F" w:rsidRDefault="002806D9" w:rsidP="002806D9">
      <w:pPr>
        <w:pStyle w:val="MDPI31text"/>
        <w:spacing w:line="480" w:lineRule="auto"/>
        <w:ind w:left="0" w:firstLine="0"/>
        <w:jc w:val="left"/>
        <w:rPr>
          <w:rFonts w:ascii="Times New Roman" w:hAnsi="Times New Roman"/>
          <w:b/>
          <w:i/>
          <w:iCs/>
          <w:sz w:val="32"/>
          <w:szCs w:val="36"/>
        </w:rPr>
      </w:pPr>
      <w:r w:rsidRPr="00B7497F">
        <w:rPr>
          <w:rFonts w:ascii="Times New Roman" w:hAnsi="Times New Roman"/>
          <w:i/>
          <w:iCs/>
          <w:sz w:val="24"/>
          <w:szCs w:val="28"/>
        </w:rPr>
        <w:t xml:space="preserve">Checklist of </w:t>
      </w:r>
      <w:r>
        <w:rPr>
          <w:rFonts w:ascii="Times New Roman" w:hAnsi="Times New Roman"/>
          <w:i/>
          <w:iCs/>
          <w:sz w:val="24"/>
          <w:szCs w:val="28"/>
        </w:rPr>
        <w:t>Relatedness Need-Supportive and Need-Thwarting Strategies</w:t>
      </w:r>
      <w:r w:rsidRPr="00B7497F">
        <w:rPr>
          <w:rFonts w:ascii="Times New Roman" w:hAnsi="Times New Roman"/>
          <w:i/>
          <w:iCs/>
          <w:sz w:val="24"/>
          <w:szCs w:val="28"/>
        </w:rPr>
        <w:t xml:space="preserve"> based on</w:t>
      </w:r>
      <w:r>
        <w:rPr>
          <w:rFonts w:ascii="Times New Roman" w:hAnsi="Times New Roman"/>
          <w:i/>
          <w:iCs/>
          <w:sz w:val="24"/>
          <w:szCs w:val="28"/>
        </w:rPr>
        <w:t xml:space="preserve"> Teacher Motivational Behaviors proposed by</w:t>
      </w:r>
      <w:r w:rsidRPr="00B7497F">
        <w:rPr>
          <w:rFonts w:ascii="Times New Roman" w:hAnsi="Times New Roman"/>
          <w:i/>
          <w:iCs/>
          <w:sz w:val="24"/>
          <w:szCs w:val="28"/>
        </w:rPr>
        <w:t xml:space="preserve"> Ahmadi et al. (202</w:t>
      </w:r>
      <w:r>
        <w:rPr>
          <w:rFonts w:ascii="Times New Roman" w:hAnsi="Times New Roman"/>
          <w:i/>
          <w:iCs/>
          <w:sz w:val="24"/>
          <w:szCs w:val="28"/>
        </w:rPr>
        <w:t>3</w:t>
      </w:r>
      <w:r w:rsidRPr="00B7497F">
        <w:rPr>
          <w:rFonts w:ascii="Times New Roman" w:hAnsi="Times New Roman"/>
          <w:i/>
          <w:iCs/>
          <w:sz w:val="24"/>
          <w:szCs w:val="28"/>
        </w:rPr>
        <w:t>)</w:t>
      </w:r>
    </w:p>
    <w:tbl>
      <w:tblPr>
        <w:tblpPr w:leftFromText="141" w:rightFromText="141" w:vertAnchor="text" w:horzAnchor="margin" w:tblpXSpec="right" w:tblpY="12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9"/>
        <w:gridCol w:w="5677"/>
        <w:gridCol w:w="726"/>
        <w:gridCol w:w="610"/>
        <w:gridCol w:w="1224"/>
      </w:tblGrid>
      <w:tr w:rsidR="002806D9" w:rsidRPr="00365505" w14:paraId="26D21238" w14:textId="77777777" w:rsidTr="00F536AA">
        <w:trPr>
          <w:trHeight w:val="184"/>
        </w:trPr>
        <w:tc>
          <w:tcPr>
            <w:tcW w:w="437" w:type="pct"/>
            <w:tcBorders>
              <w:left w:val="nil"/>
              <w:right w:val="nil"/>
            </w:tcBorders>
          </w:tcPr>
          <w:p w14:paraId="5559034B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3145" w:type="pct"/>
            <w:tcBorders>
              <w:left w:val="nil"/>
              <w:bottom w:val="single" w:sz="4" w:space="0" w:color="auto"/>
              <w:right w:val="nil"/>
            </w:tcBorders>
          </w:tcPr>
          <w:p w14:paraId="52E04337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</w:tcPr>
          <w:p w14:paraId="007F6F33" w14:textId="77777777" w:rsidR="002806D9" w:rsidRPr="00365505" w:rsidRDefault="002806D9" w:rsidP="00F536AA">
            <w:pPr>
              <w:spacing w:after="0" w:line="480" w:lineRule="auto"/>
              <w:jc w:val="center"/>
              <w:rPr>
                <w:lang w:val="en-US"/>
              </w:rPr>
            </w:pPr>
            <w:r w:rsidRPr="00365505">
              <w:rPr>
                <w:b/>
                <w:bCs/>
                <w:lang w:val="en-US"/>
              </w:rPr>
              <w:t>Yes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</w:tcPr>
          <w:p w14:paraId="33D99F51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  <w:r w:rsidRPr="00365505">
              <w:rPr>
                <w:b/>
                <w:bCs/>
                <w:lang w:val="en-US"/>
              </w:rPr>
              <w:t>No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</w:tcPr>
          <w:p w14:paraId="3EC1AB36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  <w:r w:rsidRPr="00365505">
              <w:rPr>
                <w:b/>
                <w:bCs/>
                <w:lang w:val="en-US"/>
              </w:rPr>
              <w:t>Remarks</w:t>
            </w:r>
          </w:p>
        </w:tc>
      </w:tr>
      <w:tr w:rsidR="002806D9" w:rsidRPr="00365505" w14:paraId="5D1978C1" w14:textId="77777777" w:rsidTr="00F536AA">
        <w:trPr>
          <w:trHeight w:val="305"/>
        </w:trPr>
        <w:tc>
          <w:tcPr>
            <w:tcW w:w="437" w:type="pct"/>
            <w:vMerge w:val="restart"/>
            <w:tcBorders>
              <w:left w:val="nil"/>
              <w:right w:val="nil"/>
            </w:tcBorders>
            <w:textDirection w:val="btLr"/>
          </w:tcPr>
          <w:p w14:paraId="6411B72C" w14:textId="77777777" w:rsidR="002806D9" w:rsidRPr="00365505" w:rsidRDefault="002806D9" w:rsidP="00F536AA">
            <w:pPr>
              <w:spacing w:after="0" w:line="480" w:lineRule="auto"/>
              <w:ind w:left="113" w:right="113"/>
              <w:jc w:val="center"/>
              <w:rPr>
                <w:lang w:val="en-US"/>
              </w:rPr>
            </w:pPr>
            <w:proofErr w:type="gramStart"/>
            <w:r w:rsidRPr="00365505">
              <w:rPr>
                <w:lang w:val="en-US"/>
              </w:rPr>
              <w:t>Relatedness</w:t>
            </w:r>
            <w:proofErr w:type="gramEnd"/>
            <w:r w:rsidRPr="00365505">
              <w:rPr>
                <w:lang w:val="en-US"/>
              </w:rPr>
              <w:t xml:space="preserve"> support</w:t>
            </w:r>
          </w:p>
        </w:tc>
        <w:tc>
          <w:tcPr>
            <w:tcW w:w="3145" w:type="pct"/>
            <w:tcBorders>
              <w:left w:val="nil"/>
              <w:bottom w:val="nil"/>
              <w:right w:val="nil"/>
            </w:tcBorders>
          </w:tcPr>
          <w:p w14:paraId="16AD021B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1. Show unconditional positive regard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</w:tcPr>
          <w:p w14:paraId="06368799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</w:tcPr>
          <w:p w14:paraId="74FCBE7D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</w:tcPr>
          <w:p w14:paraId="1F24AD4F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EA687E" w14:paraId="3D9B7420" w14:textId="77777777" w:rsidTr="00F536AA">
        <w:trPr>
          <w:trHeight w:val="322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353A61C6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1BC5C4B8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>2. Ask about students' progress, welfare, and/or feeling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D188DE1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207ABB6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B5316B7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365505" w14:paraId="3E727313" w14:textId="77777777" w:rsidTr="00F536AA">
        <w:trPr>
          <w:trHeight w:val="458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0FC2D3F5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404A19CC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>3. Expressing affecti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5CC7EFF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130FF50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FBF7183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365505" w14:paraId="56ED8EB5" w14:textId="77777777" w:rsidTr="00F536AA">
        <w:trPr>
          <w:trHeight w:val="305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47B57A7E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1828FE68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>4. Promote cooperati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7B48BF5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46A2E56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8808EA7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365505" w14:paraId="7C4EF697" w14:textId="77777777" w:rsidTr="00F536AA">
        <w:trPr>
          <w:trHeight w:val="458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7288A120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7E9A2DA0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>5. Teacher enthusia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BD54DA1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1101917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19F6E16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EA687E" w14:paraId="5E76EADA" w14:textId="77777777" w:rsidTr="00F536AA">
        <w:trPr>
          <w:trHeight w:val="458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7C56EC53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2DB51487" w14:textId="451156D0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 xml:space="preserve">6. Show </w:t>
            </w:r>
            <w:r w:rsidR="00EA687E">
              <w:rPr>
                <w:lang w:val="en-US"/>
              </w:rPr>
              <w:t>u</w:t>
            </w:r>
            <w:r w:rsidRPr="00365505">
              <w:rPr>
                <w:lang w:val="en-US"/>
              </w:rPr>
              <w:t>nderstanding of the students’ point of vie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6E159EF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E43E5F6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DD9FAC9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EA687E" w14:paraId="7AF49F7E" w14:textId="77777777" w:rsidTr="00F536AA">
        <w:trPr>
          <w:trHeight w:val="201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131C9486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31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A9EAA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>7. Group students with similar interest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5AC42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E4B47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A9A78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365505" w14:paraId="2F60BC91" w14:textId="77777777" w:rsidTr="00F536AA">
        <w:trPr>
          <w:trHeight w:val="122"/>
        </w:trPr>
        <w:tc>
          <w:tcPr>
            <w:tcW w:w="437" w:type="pct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597A3EE" w14:textId="77777777" w:rsidR="002806D9" w:rsidRPr="00365505" w:rsidRDefault="002806D9" w:rsidP="00F536AA">
            <w:pPr>
              <w:spacing w:after="0" w:line="480" w:lineRule="auto"/>
              <w:ind w:left="113" w:right="113"/>
              <w:jc w:val="center"/>
              <w:rPr>
                <w:lang w:val="en-US"/>
              </w:rPr>
            </w:pPr>
            <w:r w:rsidRPr="00365505">
              <w:rPr>
                <w:lang w:val="en-US"/>
              </w:rPr>
              <w:t>Relatedness thwarting</w:t>
            </w:r>
          </w:p>
        </w:tc>
        <w:tc>
          <w:tcPr>
            <w:tcW w:w="4563" w:type="pct"/>
            <w:gridSpan w:val="4"/>
            <w:tcBorders>
              <w:left w:val="nil"/>
              <w:bottom w:val="nil"/>
              <w:right w:val="nil"/>
            </w:tcBorders>
          </w:tcPr>
          <w:p w14:paraId="75789E60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1. Ignoring students</w:t>
            </w:r>
          </w:p>
        </w:tc>
      </w:tr>
      <w:tr w:rsidR="002806D9" w:rsidRPr="00365505" w14:paraId="64DC7720" w14:textId="77777777" w:rsidTr="00F536AA">
        <w:trPr>
          <w:trHeight w:val="122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2D2ECB89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56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431DD5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2. Use abusive language (content)</w:t>
            </w:r>
          </w:p>
        </w:tc>
      </w:tr>
      <w:tr w:rsidR="002806D9" w:rsidRPr="00365505" w14:paraId="7AC7FB4B" w14:textId="77777777" w:rsidTr="00F536AA">
        <w:trPr>
          <w:trHeight w:val="122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78D3057A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56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860704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3. Provide punishments unfairly</w:t>
            </w:r>
          </w:p>
        </w:tc>
      </w:tr>
      <w:tr w:rsidR="002806D9" w:rsidRPr="00EA687E" w14:paraId="12AA02B3" w14:textId="77777777" w:rsidTr="00F536AA">
        <w:trPr>
          <w:trHeight w:val="122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65005A17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56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8D0948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4. Yell or use a harsh tone</w:t>
            </w:r>
          </w:p>
        </w:tc>
      </w:tr>
      <w:tr w:rsidR="002806D9" w:rsidRPr="00365505" w14:paraId="5AF27621" w14:textId="77777777" w:rsidTr="00F536AA">
        <w:trPr>
          <w:trHeight w:val="122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1F3643F4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56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D9A095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5. Provide rewards unfairly</w:t>
            </w:r>
          </w:p>
        </w:tc>
      </w:tr>
      <w:tr w:rsidR="002806D9" w:rsidRPr="00365505" w14:paraId="2348D805" w14:textId="77777777" w:rsidTr="00F536AA">
        <w:trPr>
          <w:trHeight w:val="122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22AAAF86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56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1C71DD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6. Be sarcastic</w:t>
            </w:r>
          </w:p>
        </w:tc>
      </w:tr>
      <w:tr w:rsidR="002806D9" w:rsidRPr="00365505" w14:paraId="0A86BB2A" w14:textId="77777777" w:rsidTr="00F536AA">
        <w:trPr>
          <w:trHeight w:val="122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3C93FC27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56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3D30D3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7. Provide conditional positive regard</w:t>
            </w:r>
          </w:p>
        </w:tc>
      </w:tr>
      <w:tr w:rsidR="002806D9" w:rsidRPr="00365505" w14:paraId="2CF2AB64" w14:textId="77777777" w:rsidTr="00F536AA">
        <w:trPr>
          <w:trHeight w:val="122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14:paraId="6DC6E9AF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563" w:type="pct"/>
            <w:gridSpan w:val="4"/>
            <w:tcBorders>
              <w:top w:val="nil"/>
              <w:left w:val="nil"/>
              <w:right w:val="nil"/>
            </w:tcBorders>
          </w:tcPr>
          <w:p w14:paraId="02FFDDF5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8. Apply fair punishments</w:t>
            </w:r>
          </w:p>
        </w:tc>
      </w:tr>
    </w:tbl>
    <w:p w14:paraId="74A5D552" w14:textId="77777777" w:rsidR="002806D9" w:rsidRPr="00352564" w:rsidRDefault="002806D9" w:rsidP="002806D9">
      <w:pPr>
        <w:spacing w:after="0" w:line="480" w:lineRule="auto"/>
        <w:rPr>
          <w:b/>
          <w:bCs/>
          <w:lang w:val="en-US"/>
        </w:rPr>
      </w:pPr>
    </w:p>
    <w:p w14:paraId="18F5B243" w14:textId="77777777" w:rsidR="002806D9" w:rsidRPr="00352564" w:rsidRDefault="002806D9" w:rsidP="002806D9">
      <w:pPr>
        <w:spacing w:after="0" w:line="480" w:lineRule="auto"/>
        <w:rPr>
          <w:b/>
          <w:bCs/>
          <w:lang w:val="en-US"/>
        </w:rPr>
      </w:pPr>
    </w:p>
    <w:p w14:paraId="24C47767" w14:textId="77777777" w:rsidR="002806D9" w:rsidRPr="00352564" w:rsidRDefault="002806D9" w:rsidP="002806D9">
      <w:pPr>
        <w:spacing w:after="0" w:line="480" w:lineRule="auto"/>
        <w:rPr>
          <w:b/>
          <w:bCs/>
          <w:lang w:val="en-US"/>
        </w:rPr>
      </w:pPr>
    </w:p>
    <w:p w14:paraId="202573B3" w14:textId="77777777" w:rsidR="002806D9" w:rsidRPr="00352564" w:rsidRDefault="002806D9" w:rsidP="002806D9">
      <w:pPr>
        <w:spacing w:after="0" w:line="480" w:lineRule="auto"/>
        <w:rPr>
          <w:b/>
          <w:bCs/>
          <w:lang w:val="en-US"/>
        </w:rPr>
      </w:pPr>
    </w:p>
    <w:p w14:paraId="57D4663A" w14:textId="77777777" w:rsidR="002806D9" w:rsidRDefault="002806D9" w:rsidP="002806D9">
      <w:pPr>
        <w:spacing w:after="0" w:line="480" w:lineRule="auto"/>
        <w:rPr>
          <w:b/>
          <w:bCs/>
          <w:lang w:val="en-US"/>
        </w:rPr>
      </w:pPr>
    </w:p>
    <w:p w14:paraId="0A62B4DC" w14:textId="77777777" w:rsidR="002806D9" w:rsidRPr="00352564" w:rsidRDefault="002806D9" w:rsidP="002806D9">
      <w:pPr>
        <w:spacing w:after="0" w:line="480" w:lineRule="auto"/>
        <w:rPr>
          <w:b/>
          <w:bCs/>
          <w:lang w:val="en-US"/>
        </w:rPr>
      </w:pPr>
    </w:p>
    <w:p w14:paraId="07C12415" w14:textId="4C217E6D" w:rsidR="002806D9" w:rsidRPr="00352564" w:rsidRDefault="002806D9" w:rsidP="002806D9">
      <w:pPr>
        <w:pStyle w:val="MDPI31text"/>
        <w:spacing w:line="480" w:lineRule="auto"/>
        <w:ind w:left="0" w:firstLine="0"/>
        <w:jc w:val="left"/>
        <w:rPr>
          <w:rFonts w:ascii="Times New Roman" w:hAnsi="Times New Roman"/>
          <w:b/>
          <w:sz w:val="24"/>
          <w:szCs w:val="28"/>
        </w:rPr>
      </w:pPr>
      <w:r w:rsidRPr="00352564">
        <w:rPr>
          <w:rFonts w:ascii="Times New Roman" w:hAnsi="Times New Roman"/>
          <w:b/>
          <w:sz w:val="24"/>
          <w:szCs w:val="28"/>
        </w:rPr>
        <w:lastRenderedPageBreak/>
        <w:t>Supplementa</w:t>
      </w:r>
      <w:r>
        <w:rPr>
          <w:rFonts w:ascii="Times New Roman" w:hAnsi="Times New Roman"/>
          <w:b/>
          <w:sz w:val="24"/>
          <w:szCs w:val="28"/>
        </w:rPr>
        <w:t>ry</w:t>
      </w:r>
      <w:r w:rsidRPr="00352564">
        <w:rPr>
          <w:rFonts w:ascii="Times New Roman" w:hAnsi="Times New Roman"/>
          <w:b/>
          <w:sz w:val="24"/>
          <w:szCs w:val="28"/>
        </w:rPr>
        <w:t xml:space="preserve"> Table </w:t>
      </w:r>
      <w:r>
        <w:rPr>
          <w:rFonts w:ascii="Times New Roman" w:hAnsi="Times New Roman"/>
          <w:b/>
          <w:sz w:val="24"/>
          <w:szCs w:val="28"/>
        </w:rPr>
        <w:t>2</w:t>
      </w:r>
    </w:p>
    <w:p w14:paraId="1791EA09" w14:textId="329C877B" w:rsidR="002806D9" w:rsidRPr="00283648" w:rsidRDefault="002806D9" w:rsidP="002806D9">
      <w:pPr>
        <w:pStyle w:val="MDPI31text"/>
        <w:spacing w:line="480" w:lineRule="auto"/>
        <w:ind w:left="0" w:firstLine="0"/>
        <w:jc w:val="left"/>
        <w:rPr>
          <w:rFonts w:ascii="Times New Roman" w:hAnsi="Times New Roman"/>
          <w:b/>
          <w:i/>
          <w:iCs/>
          <w:sz w:val="32"/>
          <w:szCs w:val="36"/>
        </w:rPr>
      </w:pPr>
      <w:r w:rsidRPr="00283648">
        <w:rPr>
          <w:rFonts w:ascii="Times New Roman" w:hAnsi="Times New Roman"/>
          <w:i/>
          <w:iCs/>
          <w:sz w:val="24"/>
          <w:szCs w:val="28"/>
        </w:rPr>
        <w:t xml:space="preserve">Checklist of Guidelines for promoting Class Cohesion based on </w:t>
      </w:r>
      <w:r w:rsidRPr="00283648">
        <w:rPr>
          <w:rFonts w:ascii="Times New Roman" w:hAnsi="Times New Roman"/>
          <w:i/>
          <w:iCs/>
          <w:noProof/>
          <w:sz w:val="24"/>
          <w:szCs w:val="28"/>
        </w:rPr>
        <w:t>Leo</w:t>
      </w:r>
      <w:r>
        <w:rPr>
          <w:rFonts w:ascii="Times New Roman" w:hAnsi="Times New Roman"/>
          <w:i/>
          <w:iCs/>
          <w:noProof/>
          <w:sz w:val="24"/>
          <w:szCs w:val="28"/>
        </w:rPr>
        <w:t xml:space="preserve"> et al. (2023</w:t>
      </w:r>
      <w:r w:rsidR="00EA687E">
        <w:rPr>
          <w:rFonts w:ascii="Times New Roman" w:hAnsi="Times New Roman"/>
          <w:i/>
          <w:iCs/>
          <w:noProof/>
          <w:sz w:val="24"/>
          <w:szCs w:val="28"/>
        </w:rPr>
        <w:t>d</w:t>
      </w:r>
      <w:r>
        <w:rPr>
          <w:rFonts w:ascii="Times New Roman" w:hAnsi="Times New Roman"/>
          <w:i/>
          <w:iCs/>
          <w:noProof/>
          <w:sz w:val="24"/>
          <w:szCs w:val="28"/>
        </w:rPr>
        <w:t>)</w:t>
      </w:r>
    </w:p>
    <w:tbl>
      <w:tblPr>
        <w:tblpPr w:leftFromText="141" w:rightFromText="141" w:vertAnchor="text" w:horzAnchor="margin" w:tblpXSpec="center" w:tblpY="12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5333"/>
        <w:gridCol w:w="726"/>
        <w:gridCol w:w="610"/>
        <w:gridCol w:w="1224"/>
      </w:tblGrid>
      <w:tr w:rsidR="002806D9" w:rsidRPr="00365505" w14:paraId="0673194B" w14:textId="77777777" w:rsidTr="00F536AA">
        <w:trPr>
          <w:trHeight w:val="184"/>
        </w:trPr>
        <w:tc>
          <w:tcPr>
            <w:tcW w:w="628" w:type="pct"/>
            <w:tcBorders>
              <w:left w:val="nil"/>
              <w:right w:val="nil"/>
            </w:tcBorders>
          </w:tcPr>
          <w:p w14:paraId="53CC1BC8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954" w:type="pct"/>
            <w:tcBorders>
              <w:left w:val="nil"/>
              <w:bottom w:val="single" w:sz="4" w:space="0" w:color="auto"/>
              <w:right w:val="nil"/>
            </w:tcBorders>
          </w:tcPr>
          <w:p w14:paraId="5852B08E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</w:tcPr>
          <w:p w14:paraId="774C1CD0" w14:textId="77777777" w:rsidR="002806D9" w:rsidRPr="00365505" w:rsidRDefault="002806D9" w:rsidP="00F536AA">
            <w:pPr>
              <w:spacing w:after="0" w:line="480" w:lineRule="auto"/>
              <w:jc w:val="center"/>
              <w:rPr>
                <w:lang w:val="en-US"/>
              </w:rPr>
            </w:pPr>
            <w:r w:rsidRPr="00365505">
              <w:rPr>
                <w:b/>
                <w:bCs/>
                <w:lang w:val="en-US"/>
              </w:rPr>
              <w:t>YES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</w:tcPr>
          <w:p w14:paraId="3DFA409D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  <w:r w:rsidRPr="00365505">
              <w:rPr>
                <w:b/>
                <w:bCs/>
                <w:lang w:val="en-US"/>
              </w:rPr>
              <w:t>NO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</w:tcPr>
          <w:p w14:paraId="448D93FD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  <w:r w:rsidRPr="00365505">
              <w:rPr>
                <w:b/>
                <w:bCs/>
                <w:lang w:val="en-US"/>
              </w:rPr>
              <w:t>Remarks</w:t>
            </w:r>
          </w:p>
        </w:tc>
      </w:tr>
      <w:tr w:rsidR="002806D9" w:rsidRPr="00EA687E" w14:paraId="0FAB5103" w14:textId="77777777" w:rsidTr="00F536AA">
        <w:trPr>
          <w:trHeight w:val="305"/>
        </w:trPr>
        <w:tc>
          <w:tcPr>
            <w:tcW w:w="628" w:type="pct"/>
            <w:vMerge w:val="restart"/>
            <w:tcBorders>
              <w:left w:val="nil"/>
              <w:right w:val="nil"/>
            </w:tcBorders>
            <w:textDirection w:val="btLr"/>
          </w:tcPr>
          <w:p w14:paraId="089E178F" w14:textId="77777777" w:rsidR="002806D9" w:rsidRPr="00365505" w:rsidRDefault="002806D9" w:rsidP="00F536AA">
            <w:pPr>
              <w:spacing w:after="0" w:line="480" w:lineRule="auto"/>
              <w:ind w:left="113" w:right="113"/>
              <w:jc w:val="center"/>
              <w:rPr>
                <w:lang w:val="en-US"/>
              </w:rPr>
            </w:pPr>
            <w:r w:rsidRPr="00365505">
              <w:rPr>
                <w:lang w:val="en-US"/>
              </w:rPr>
              <w:t>Guidelines to promoting class cohesion</w:t>
            </w:r>
          </w:p>
        </w:tc>
        <w:tc>
          <w:tcPr>
            <w:tcW w:w="2954" w:type="pct"/>
            <w:tcBorders>
              <w:left w:val="nil"/>
              <w:bottom w:val="nil"/>
              <w:right w:val="nil"/>
            </w:tcBorders>
          </w:tcPr>
          <w:p w14:paraId="33FA7D1A" w14:textId="77777777" w:rsidR="002806D9" w:rsidRPr="00365505" w:rsidRDefault="002806D9" w:rsidP="00F536AA">
            <w:pPr>
              <w:spacing w:after="0" w:line="480" w:lineRule="auto"/>
              <w:rPr>
                <w:lang w:val="en-US"/>
              </w:rPr>
            </w:pPr>
            <w:r w:rsidRPr="00365505">
              <w:rPr>
                <w:lang w:val="en-US"/>
              </w:rPr>
              <w:t>1. Educational projects that involve the whole class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</w:tcPr>
          <w:p w14:paraId="2B9E121B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</w:tcPr>
          <w:p w14:paraId="6A297078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</w:tcPr>
          <w:p w14:paraId="52CCA38E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365505" w14:paraId="1F01EB9A" w14:textId="77777777" w:rsidTr="00F536AA">
        <w:trPr>
          <w:trHeight w:val="322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14:paraId="3A4F8C13" w14:textId="77777777" w:rsidR="002806D9" w:rsidRPr="00365505" w:rsidRDefault="002806D9" w:rsidP="00F536AA">
            <w:pPr>
              <w:spacing w:after="0" w:line="480" w:lineRule="auto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14:paraId="18BD8048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t>2. Group dynami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8EF19A8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7B81128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B76FE2D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EA687E" w14:paraId="06C79C66" w14:textId="77777777" w:rsidTr="00F536AA">
        <w:trPr>
          <w:trHeight w:val="458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14:paraId="27B8321D" w14:textId="77777777" w:rsidR="002806D9" w:rsidRPr="00365505" w:rsidRDefault="002806D9" w:rsidP="00F536AA">
            <w:pPr>
              <w:spacing w:after="0" w:line="480" w:lineRule="auto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14:paraId="60673ABB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>3. Collaborative activities to be developed in clas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344FA9D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84F3B58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2A45E6F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EA687E" w14:paraId="3BA83274" w14:textId="77777777" w:rsidTr="00F536AA">
        <w:trPr>
          <w:trHeight w:val="305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14:paraId="32C7A0E4" w14:textId="77777777" w:rsidR="002806D9" w:rsidRPr="00365505" w:rsidRDefault="002806D9" w:rsidP="00F536AA">
            <w:pPr>
              <w:spacing w:after="0" w:line="480" w:lineRule="auto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14:paraId="2F740845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>4. Rotation of groups and rol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16E16D0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76DD193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B0DCE17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EA687E" w14:paraId="0B97E0A6" w14:textId="77777777" w:rsidTr="00F536AA">
        <w:trPr>
          <w:trHeight w:val="458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14:paraId="3EA46DC6" w14:textId="77777777" w:rsidR="002806D9" w:rsidRPr="00365505" w:rsidRDefault="002806D9" w:rsidP="00F536AA">
            <w:pPr>
              <w:spacing w:after="0" w:line="480" w:lineRule="auto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14:paraId="45141268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>5. Moments to share opinions, ideas, and present the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E12F294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7F0E698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FCB0BFD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EA687E" w14:paraId="1EF88AA0" w14:textId="77777777" w:rsidTr="00F536AA">
        <w:trPr>
          <w:trHeight w:val="458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14:paraId="5C91FDD2" w14:textId="77777777" w:rsidR="002806D9" w:rsidRPr="00365505" w:rsidRDefault="002806D9" w:rsidP="00F536AA">
            <w:pPr>
              <w:spacing w:after="0" w:line="480" w:lineRule="auto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14:paraId="67C33FFF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rPr>
                <w:lang w:val="en-US"/>
              </w:rPr>
              <w:t>6. Encourage ongoing peer support among studen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87B0A41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34539AE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1C2886E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806D9" w:rsidRPr="00365505" w14:paraId="565ABE0D" w14:textId="77777777" w:rsidTr="00F536AA">
        <w:trPr>
          <w:trHeight w:val="600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14:paraId="3FEAEB7A" w14:textId="77777777" w:rsidR="002806D9" w:rsidRPr="00365505" w:rsidRDefault="002806D9" w:rsidP="00F536AA">
            <w:pPr>
              <w:spacing w:after="0" w:line="480" w:lineRule="auto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954" w:type="pct"/>
            <w:tcBorders>
              <w:top w:val="nil"/>
              <w:left w:val="nil"/>
              <w:right w:val="nil"/>
            </w:tcBorders>
          </w:tcPr>
          <w:p w14:paraId="32587F83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  <w:r w:rsidRPr="00365505">
              <w:t>7. Group evaluation processes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0820966A" w14:textId="77777777" w:rsidR="002806D9" w:rsidRPr="00365505" w:rsidRDefault="002806D9" w:rsidP="00F536AA">
            <w:pPr>
              <w:spacing w:after="0"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</w:tcPr>
          <w:p w14:paraId="65372178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</w:tcPr>
          <w:p w14:paraId="0F0BE4F2" w14:textId="77777777" w:rsidR="002806D9" w:rsidRPr="00365505" w:rsidRDefault="002806D9" w:rsidP="00F536AA">
            <w:pPr>
              <w:spacing w:after="0" w:line="480" w:lineRule="auto"/>
              <w:jc w:val="center"/>
              <w:rPr>
                <w:b/>
                <w:bCs/>
                <w:lang w:val="en-US"/>
              </w:rPr>
            </w:pPr>
          </w:p>
        </w:tc>
      </w:tr>
    </w:tbl>
    <w:p w14:paraId="7239E404" w14:textId="77777777" w:rsidR="002806D9" w:rsidRPr="00352564" w:rsidRDefault="002806D9" w:rsidP="002806D9">
      <w:pPr>
        <w:spacing w:after="0" w:line="480" w:lineRule="auto"/>
        <w:rPr>
          <w:b/>
          <w:bCs/>
          <w:lang w:val="en-US"/>
        </w:rPr>
      </w:pPr>
    </w:p>
    <w:p w14:paraId="31ED71DA" w14:textId="77777777" w:rsidR="00021106" w:rsidRDefault="00021106"/>
    <w:sectPr w:rsidR="00021106" w:rsidSect="002806D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D9"/>
    <w:rsid w:val="00021106"/>
    <w:rsid w:val="002806D9"/>
    <w:rsid w:val="00302526"/>
    <w:rsid w:val="00707D3B"/>
    <w:rsid w:val="00C24F6D"/>
    <w:rsid w:val="00EA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87397F"/>
  <w15:chartTrackingRefBased/>
  <w15:docId w15:val="{90A97451-6DA9-4AC0-B61B-CB05B196F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6D9"/>
    <w:pPr>
      <w:spacing w:line="259" w:lineRule="auto"/>
    </w:pPr>
    <w:rPr>
      <w:rFonts w:ascii="Times New Roman" w:eastAsia="Calibri" w:hAnsi="Times New Roman" w:cs="Times New Roman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806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806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806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806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806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806D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806D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806D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806D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806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806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806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806D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806D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806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806D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806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806D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806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80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806D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806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806D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806D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806D9"/>
    <w:pPr>
      <w:spacing w:line="278" w:lineRule="auto"/>
      <w:ind w:left="720"/>
      <w:contextualSpacing/>
    </w:pPr>
    <w:rPr>
      <w:rFonts w:asciiTheme="minorHAnsi" w:eastAsiaTheme="minorHAnsi" w:hAnsiTheme="minorHAnsi" w:cstheme="minorBidi"/>
      <w:lang w:val="en-GB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806D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806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806D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806D9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2806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280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3</Words>
  <Characters>1066</Characters>
  <Application>Microsoft Office Word</Application>
  <DocSecurity>0</DocSecurity>
  <Lines>213</Lines>
  <Paragraphs>43</Paragraphs>
  <ScaleCrop>false</ScaleCrop>
  <Company>Frontiers Media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Rubén Llanos Muñoz</cp:lastModifiedBy>
  <cp:revision>2</cp:revision>
  <dcterms:created xsi:type="dcterms:W3CDTF">2025-08-21T15:13:00Z</dcterms:created>
  <dcterms:modified xsi:type="dcterms:W3CDTF">2025-08-22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f49730-fe19-4524-becf-3df5a6e87492</vt:lpwstr>
  </property>
</Properties>
</file>